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4009F" w14:textId="293A27E8" w:rsidR="00004432" w:rsidRPr="000C35A7" w:rsidRDefault="00004432" w:rsidP="000C35A7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C35A7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C</w:t>
      </w:r>
      <w:r w:rsidR="000C35A7" w:rsidRPr="000C35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0C35A7">
        <w:rPr>
          <w:rFonts w:ascii="Times New Roman" w:hAnsi="Times New Roman" w:cs="Times New Roman"/>
          <w:b/>
          <w:bCs/>
          <w:sz w:val="20"/>
          <w:szCs w:val="20"/>
          <w:lang w:val="en-US"/>
        </w:rPr>
        <w:t>Coding framework</w:t>
      </w:r>
    </w:p>
    <w:p w14:paraId="5FC8BD2F" w14:textId="77777777" w:rsidR="00004432" w:rsidRPr="00D235B1" w:rsidRDefault="00004432" w:rsidP="0000443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2026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1417"/>
      </w:tblGrid>
      <w:tr w:rsidR="00004432" w:rsidRPr="000C35A7" w14:paraId="63F1FC2C" w14:textId="77777777" w:rsidTr="00126E07">
        <w:tc>
          <w:tcPr>
            <w:tcW w:w="1701" w:type="dxa"/>
            <w:tcBorders>
              <w:bottom w:val="single" w:sz="4" w:space="0" w:color="auto"/>
            </w:tcBorders>
          </w:tcPr>
          <w:p w14:paraId="330EA3B8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3AB960C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s from the coding sche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A819C8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quotes per code</w:t>
            </w:r>
          </w:p>
        </w:tc>
      </w:tr>
      <w:tr w:rsidR="00004432" w:rsidRPr="00D235B1" w14:paraId="567FC7CA" w14:textId="77777777" w:rsidTr="00126E0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5642130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Framework (literature-based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D5A1C47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  <w:p w14:paraId="04FBDAF0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uring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D0AE880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  <w:p w14:paraId="368662FF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  <w:p w14:paraId="5C90AB13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  <w:p w14:paraId="34FFDAF5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</w:tr>
      <w:tr w:rsidR="00004432" w:rsidRPr="00D235B1" w14:paraId="242DA0B1" w14:textId="77777777" w:rsidTr="00126E07">
        <w:tc>
          <w:tcPr>
            <w:tcW w:w="1701" w:type="dxa"/>
            <w:vMerge/>
          </w:tcPr>
          <w:p w14:paraId="7F20619A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184D4D41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s</w:t>
            </w:r>
          </w:p>
          <w:p w14:paraId="68997746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ors </w:t>
            </w:r>
          </w:p>
        </w:tc>
        <w:tc>
          <w:tcPr>
            <w:tcW w:w="1417" w:type="dxa"/>
            <w:vMerge/>
          </w:tcPr>
          <w:p w14:paraId="6281AF44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4432" w:rsidRPr="00D235B1" w14:paraId="19382FAE" w14:textId="77777777" w:rsidTr="00126E0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57A69BD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4373D6B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3C0FD6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004432" w:rsidRPr="00D235B1" w14:paraId="55D8741B" w14:textId="77777777" w:rsidTr="00126E0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B89DCC3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Open coding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2E6E14F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s</w:t>
            </w:r>
          </w:p>
          <w:p w14:paraId="3E5E5D94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38D45A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30375584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004432" w:rsidRPr="00D235B1" w14:paraId="4869A0B3" w14:textId="77777777" w:rsidTr="00126E07">
        <w:tc>
          <w:tcPr>
            <w:tcW w:w="1701" w:type="dxa"/>
            <w:vMerge/>
          </w:tcPr>
          <w:p w14:paraId="6BEB10C3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33EF0AB1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ulnerable </w:t>
            </w:r>
          </w:p>
          <w:p w14:paraId="7479F9E5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</w:t>
            </w:r>
          </w:p>
          <w:p w14:paraId="0674BEFB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pective</w:t>
            </w:r>
          </w:p>
        </w:tc>
        <w:tc>
          <w:tcPr>
            <w:tcW w:w="1417" w:type="dxa"/>
          </w:tcPr>
          <w:p w14:paraId="47CF4F2B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771CEFFF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  <w:p w14:paraId="2C2FFF80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004432" w:rsidRPr="00D235B1" w14:paraId="53B1BB54" w14:textId="77777777" w:rsidTr="00126E07">
        <w:tc>
          <w:tcPr>
            <w:tcW w:w="1701" w:type="dxa"/>
            <w:vMerge/>
          </w:tcPr>
          <w:p w14:paraId="1746CCA5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122592B6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pered functioning</w:t>
            </w:r>
          </w:p>
        </w:tc>
        <w:tc>
          <w:tcPr>
            <w:tcW w:w="1417" w:type="dxa"/>
          </w:tcPr>
          <w:p w14:paraId="467A0F82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004432" w:rsidRPr="00D235B1" w14:paraId="37C876D9" w14:textId="77777777" w:rsidTr="00126E07">
        <w:tc>
          <w:tcPr>
            <w:tcW w:w="1701" w:type="dxa"/>
            <w:vMerge/>
          </w:tcPr>
          <w:p w14:paraId="646C5BD5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2C0BDDCF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1417" w:type="dxa"/>
          </w:tcPr>
          <w:p w14:paraId="5E492976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004432" w:rsidRPr="00D235B1" w14:paraId="00E0557D" w14:textId="77777777" w:rsidTr="00126E07">
        <w:tc>
          <w:tcPr>
            <w:tcW w:w="1701" w:type="dxa"/>
            <w:vMerge/>
          </w:tcPr>
          <w:p w14:paraId="20843AA6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0BCAC7A7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ing mental health problems</w:t>
            </w:r>
          </w:p>
        </w:tc>
        <w:tc>
          <w:tcPr>
            <w:tcW w:w="1417" w:type="dxa"/>
          </w:tcPr>
          <w:p w14:paraId="7D5A00DF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004432" w:rsidRPr="00D235B1" w14:paraId="4FDF1B02" w14:textId="77777777" w:rsidTr="00126E07">
        <w:tc>
          <w:tcPr>
            <w:tcW w:w="1701" w:type="dxa"/>
            <w:vMerge/>
          </w:tcPr>
          <w:p w14:paraId="393C543C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5A7841A3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1417" w:type="dxa"/>
          </w:tcPr>
          <w:p w14:paraId="527AE63A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004432" w:rsidRPr="00D235B1" w14:paraId="3BB4F241" w14:textId="77777777" w:rsidTr="00126E07">
        <w:tc>
          <w:tcPr>
            <w:tcW w:w="1701" w:type="dxa"/>
            <w:vMerge/>
          </w:tcPr>
          <w:p w14:paraId="3D1BF0B2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73EDB5C0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</w:t>
            </w:r>
          </w:p>
        </w:tc>
        <w:tc>
          <w:tcPr>
            <w:tcW w:w="1417" w:type="dxa"/>
          </w:tcPr>
          <w:p w14:paraId="016285D5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004432" w:rsidRPr="00D235B1" w14:paraId="589D7292" w14:textId="77777777" w:rsidTr="00126E07">
        <w:tc>
          <w:tcPr>
            <w:tcW w:w="1701" w:type="dxa"/>
            <w:vMerge/>
          </w:tcPr>
          <w:p w14:paraId="27BE7218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502BD6CA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</w:t>
            </w:r>
          </w:p>
        </w:tc>
        <w:tc>
          <w:tcPr>
            <w:tcW w:w="1417" w:type="dxa"/>
          </w:tcPr>
          <w:p w14:paraId="3CDBD594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004432" w:rsidRPr="00D235B1" w14:paraId="285CF665" w14:textId="77777777" w:rsidTr="00126E07">
        <w:trPr>
          <w:trHeight w:val="73"/>
        </w:trPr>
        <w:tc>
          <w:tcPr>
            <w:tcW w:w="1701" w:type="dxa"/>
            <w:vMerge/>
          </w:tcPr>
          <w:p w14:paraId="2B4122C8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7CE02107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lessness</w:t>
            </w:r>
          </w:p>
        </w:tc>
        <w:tc>
          <w:tcPr>
            <w:tcW w:w="1417" w:type="dxa"/>
          </w:tcPr>
          <w:p w14:paraId="3D600999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004432" w:rsidRPr="00D235B1" w14:paraId="4B139089" w14:textId="77777777" w:rsidTr="00126E0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16542EE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4C56DD0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ai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12BE18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004432" w:rsidRPr="00D235B1" w14:paraId="41DB5D89" w14:textId="77777777" w:rsidTr="00126E07">
        <w:tc>
          <w:tcPr>
            <w:tcW w:w="1701" w:type="dxa"/>
            <w:tcBorders>
              <w:bottom w:val="single" w:sz="4" w:space="0" w:color="auto"/>
            </w:tcBorders>
          </w:tcPr>
          <w:p w14:paraId="489CAE3D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Overarching coding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DD5252A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pts</w:t>
            </w:r>
          </w:p>
          <w:p w14:paraId="34FF8F48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Characteristics</w:t>
            </w:r>
          </w:p>
          <w:p w14:paraId="4B287A86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vironmental Characteristic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F13773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  <w:p w14:paraId="42E92FA3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06D5599C" w14:textId="77777777" w:rsidR="00004432" w:rsidRPr="00D235B1" w:rsidRDefault="00004432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</w:tbl>
    <w:p w14:paraId="17A01C86" w14:textId="77777777" w:rsidR="00004432" w:rsidRPr="00D235B1" w:rsidRDefault="00004432" w:rsidP="0000443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E7DF7A" w14:textId="77777777" w:rsidR="004F2918" w:rsidRDefault="004F2918"/>
    <w:sectPr w:rsidR="004F2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32"/>
    <w:rsid w:val="00004432"/>
    <w:rsid w:val="000C35A7"/>
    <w:rsid w:val="004F2918"/>
    <w:rsid w:val="005A778A"/>
    <w:rsid w:val="0081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74456"/>
  <w15:chartTrackingRefBased/>
  <w15:docId w15:val="{F6541963-B8CE-44E3-9D63-8AEB0E91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43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443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4432"/>
  </w:style>
  <w:style w:type="table" w:styleId="TableGrid">
    <w:name w:val="Table Grid"/>
    <w:basedOn w:val="TableNormal"/>
    <w:uiPriority w:val="39"/>
    <w:rsid w:val="00004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41</Characters>
  <Application>Microsoft Office Word</Application>
  <DocSecurity>0</DocSecurity>
  <Lines>16</Lines>
  <Paragraphs>1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ma, C.H. (KJP)</dc:creator>
  <cp:keywords/>
  <dc:description/>
  <cp:lastModifiedBy>Bansema, C.H. (KJP)</cp:lastModifiedBy>
  <cp:revision>2</cp:revision>
  <dcterms:created xsi:type="dcterms:W3CDTF">2023-06-01T13:43:00Z</dcterms:created>
  <dcterms:modified xsi:type="dcterms:W3CDTF">2023-06-1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93d54904210f9dae08dac1391b300237c32122ee8f9137cabc2268a8231cd9</vt:lpwstr>
  </property>
</Properties>
</file>